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016EA" w14:textId="15C36824" w:rsidR="001F0998" w:rsidRDefault="00E152AD">
      <w:r w:rsidRPr="00E152AD">
        <w:t>https://www.jianguoyun.com/p/DUxa8LUQxMWUCxi71-YEIAA</w:t>
      </w:r>
    </w:p>
    <w:sectPr w:rsidR="001F09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553CBE" w14:textId="77777777" w:rsidR="00A544A8" w:rsidRDefault="00A544A8" w:rsidP="001F0998">
      <w:r>
        <w:separator/>
      </w:r>
    </w:p>
  </w:endnote>
  <w:endnote w:type="continuationSeparator" w:id="0">
    <w:p w14:paraId="3A337160" w14:textId="77777777" w:rsidR="00A544A8" w:rsidRDefault="00A544A8" w:rsidP="001F09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AED0DD" w14:textId="77777777" w:rsidR="00A544A8" w:rsidRDefault="00A544A8" w:rsidP="001F0998">
      <w:r>
        <w:separator/>
      </w:r>
    </w:p>
  </w:footnote>
  <w:footnote w:type="continuationSeparator" w:id="0">
    <w:p w14:paraId="5655489A" w14:textId="77777777" w:rsidR="00A544A8" w:rsidRDefault="00A544A8" w:rsidP="001F09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D3036"/>
    <w:rsid w:val="001F0998"/>
    <w:rsid w:val="00336E8B"/>
    <w:rsid w:val="00501B57"/>
    <w:rsid w:val="00A544A8"/>
    <w:rsid w:val="00CD3036"/>
    <w:rsid w:val="00E15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D8E459"/>
  <w15:chartTrackingRefBased/>
  <w15:docId w15:val="{F4F35E16-F576-4242-9B70-84594CB56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09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09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09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09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</Words>
  <Characters>46</Characters>
  <Application>Microsoft Office Word</Application>
  <DocSecurity>0</DocSecurity>
  <Lines>1</Lines>
  <Paragraphs>1</Paragraphs>
  <ScaleCrop>false</ScaleCrop>
  <Company/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zhibin</dc:creator>
  <cp:keywords/>
  <dc:description/>
  <cp:lastModifiedBy>ML</cp:lastModifiedBy>
  <cp:revision>3</cp:revision>
  <dcterms:created xsi:type="dcterms:W3CDTF">2021-12-23T15:16:00Z</dcterms:created>
  <dcterms:modified xsi:type="dcterms:W3CDTF">2022-11-17T16:01:00Z</dcterms:modified>
</cp:coreProperties>
</file>